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F90329" w14:textId="77777777" w:rsidR="00022270" w:rsidRPr="002D352D" w:rsidRDefault="00022270" w:rsidP="00022270">
      <w:pPr>
        <w:pStyle w:val="CommentText"/>
        <w:spacing w:line="276" w:lineRule="auto"/>
        <w:rPr>
          <w:sz w:val="22"/>
          <w:szCs w:val="22"/>
        </w:rPr>
      </w:pPr>
      <w:r w:rsidRPr="002D352D">
        <w:rPr>
          <w:b/>
        </w:rPr>
        <w:t>Table</w:t>
      </w:r>
      <w:r w:rsidRPr="002D352D">
        <w:rPr>
          <w:b/>
          <w:sz w:val="22"/>
          <w:szCs w:val="22"/>
        </w:rPr>
        <w:t xml:space="preserve"> S4.</w:t>
      </w:r>
      <w:r w:rsidRPr="002D352D">
        <w:rPr>
          <w:sz w:val="22"/>
          <w:szCs w:val="22"/>
        </w:rPr>
        <w:t xml:space="preserve"> </w:t>
      </w:r>
      <w:proofErr w:type="gramStart"/>
      <w:r w:rsidRPr="002D352D">
        <w:rPr>
          <w:rFonts w:ascii="Calibri" w:eastAsia="DejaVu Sans" w:hAnsi="Calibri" w:cs="F"/>
          <w:kern w:val="3"/>
          <w:sz w:val="22"/>
          <w:szCs w:val="22"/>
          <w:lang w:eastAsia="en-US"/>
        </w:rPr>
        <w:t>Statistical results of the Linear Mixed Effect models for the AUC values between algorithms and their interaction with the number of records and spatial distribution.</w:t>
      </w:r>
      <w:proofErr w:type="gramEnd"/>
      <w:r w:rsidRPr="002D352D">
        <w:rPr>
          <w:sz w:val="22"/>
          <w:szCs w:val="22"/>
        </w:rPr>
        <w:t xml:space="preserve"> </w:t>
      </w:r>
    </w:p>
    <w:tbl>
      <w:tblPr>
        <w:tblW w:w="5046" w:type="dxa"/>
        <w:jc w:val="center"/>
        <w:tblInd w:w="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6"/>
        <w:gridCol w:w="1050"/>
        <w:gridCol w:w="1042"/>
        <w:gridCol w:w="1078"/>
      </w:tblGrid>
      <w:tr w:rsidR="00022270" w:rsidRPr="002D352D" w14:paraId="5AF9C1A1" w14:textId="77777777" w:rsidTr="00FD0AC6">
        <w:trPr>
          <w:trHeight w:val="315"/>
          <w:jc w:val="center"/>
        </w:trPr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B197B" w14:textId="77777777" w:rsidR="00022270" w:rsidRPr="002D352D" w:rsidRDefault="00022270" w:rsidP="00FD0A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Algorithm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D5881" w14:textId="77777777" w:rsidR="00022270" w:rsidRPr="002D352D" w:rsidRDefault="00022270" w:rsidP="00FD0A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Estimate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91805" w14:textId="77777777" w:rsidR="00022270" w:rsidRPr="002D352D" w:rsidRDefault="00022270" w:rsidP="00FD0A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proofErr w:type="gramStart"/>
            <w:r w:rsidRPr="002D352D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z</w:t>
            </w:r>
            <w:proofErr w:type="gramEnd"/>
            <w:r w:rsidRPr="002D352D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 xml:space="preserve"> value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B3268" w14:textId="77777777" w:rsidR="00022270" w:rsidRPr="002D352D" w:rsidRDefault="00022270" w:rsidP="00FD0A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proofErr w:type="spellStart"/>
            <w:proofErr w:type="gramStart"/>
            <w:r w:rsidRPr="002D352D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Pr</w:t>
            </w:r>
            <w:proofErr w:type="spellEnd"/>
            <w:r w:rsidRPr="002D352D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(</w:t>
            </w:r>
            <w:proofErr w:type="gramEnd"/>
            <w:r w:rsidRPr="002D352D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gt;|z|)</w:t>
            </w:r>
          </w:p>
        </w:tc>
      </w:tr>
      <w:tr w:rsidR="00022270" w:rsidRPr="002D352D" w14:paraId="384258C3" w14:textId="77777777" w:rsidTr="00FD0AC6">
        <w:trPr>
          <w:trHeight w:val="300"/>
          <w:jc w:val="center"/>
        </w:trPr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3573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Max vs ANN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4F33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.6890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29DF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0.6090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41C1" w14:textId="77777777" w:rsidR="00022270" w:rsidRPr="005D0BA4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lt;0.01</w:t>
            </w:r>
          </w:p>
        </w:tc>
      </w:tr>
      <w:tr w:rsidR="00022270" w:rsidRPr="002D352D" w14:paraId="7301359E" w14:textId="77777777" w:rsidTr="00FD0AC6">
        <w:trPr>
          <w:trHeight w:val="30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0DE6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Max vs GA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2153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398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2ECB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2.506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D9B7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2087</w:t>
            </w:r>
          </w:p>
        </w:tc>
      </w:tr>
      <w:tr w:rsidR="00022270" w:rsidRPr="002D352D" w14:paraId="5DF23305" w14:textId="77777777" w:rsidTr="00FD0AC6">
        <w:trPr>
          <w:trHeight w:val="30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DD38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Max vs GB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79B3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.09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7F07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6.87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EF75" w14:textId="77777777" w:rsidR="00022270" w:rsidRPr="005D0BA4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lt;0.01</w:t>
            </w:r>
          </w:p>
        </w:tc>
      </w:tr>
      <w:tr w:rsidR="00022270" w:rsidRPr="002D352D" w14:paraId="0B31DD61" w14:textId="77777777" w:rsidTr="00FD0AC6">
        <w:trPr>
          <w:trHeight w:val="30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26A7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Max vs GL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945C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90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5009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5.66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2F1B" w14:textId="77777777" w:rsidR="00022270" w:rsidRPr="005D0BA4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lt;0.01</w:t>
            </w:r>
          </w:p>
        </w:tc>
      </w:tr>
      <w:tr w:rsidR="00022270" w:rsidRPr="002D352D" w14:paraId="22A5ECBE" w14:textId="77777777" w:rsidTr="00FD0AC6">
        <w:trPr>
          <w:trHeight w:val="30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790E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Max vs R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C501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.14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BD0A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7.199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DDE8" w14:textId="77777777" w:rsidR="00022270" w:rsidRPr="005D0BA4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lt;0.01</w:t>
            </w:r>
          </w:p>
        </w:tc>
      </w:tr>
      <w:tr w:rsidR="00022270" w:rsidRPr="002D352D" w14:paraId="72B54AAF" w14:textId="77777777" w:rsidTr="00FD0AC6">
        <w:trPr>
          <w:trHeight w:val="30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F83C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Max vs C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ED03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47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766B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2.996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90AE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0596</w:t>
            </w:r>
          </w:p>
        </w:tc>
      </w:tr>
      <w:tr w:rsidR="00022270" w:rsidRPr="002D352D" w14:paraId="7671BE95" w14:textId="77777777" w:rsidTr="00FD0AC6">
        <w:trPr>
          <w:trHeight w:val="30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15EF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ANN vs GA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3D20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.29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E384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8.104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3890" w14:textId="77777777" w:rsidR="00022270" w:rsidRPr="005D0BA4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lt;0.01</w:t>
            </w:r>
          </w:p>
        </w:tc>
      </w:tr>
      <w:tr w:rsidR="00022270" w:rsidRPr="002D352D" w14:paraId="1AAAF5C4" w14:textId="77777777" w:rsidTr="00FD0AC6">
        <w:trPr>
          <w:trHeight w:val="30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44E8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ANN vs GB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259C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59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CDC0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3.738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3728" w14:textId="77777777" w:rsidR="00022270" w:rsidRPr="005D0BA4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lt;0.01</w:t>
            </w:r>
          </w:p>
        </w:tc>
      </w:tr>
      <w:tr w:rsidR="00022270" w:rsidRPr="002D352D" w14:paraId="26E90CC0" w14:textId="77777777" w:rsidTr="00FD0AC6">
        <w:trPr>
          <w:trHeight w:val="30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19F9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ANN vs GL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4105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78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354F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4.946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DF09" w14:textId="77777777" w:rsidR="00022270" w:rsidRPr="005D0BA4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lt;0.01</w:t>
            </w:r>
          </w:p>
        </w:tc>
      </w:tr>
      <w:tr w:rsidR="00022270" w:rsidRPr="002D352D" w14:paraId="6D875892" w14:textId="77777777" w:rsidTr="00FD0AC6">
        <w:trPr>
          <w:trHeight w:val="30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E93B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ANN vs R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6137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54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3A39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3.41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5BDF" w14:textId="77777777" w:rsidR="00022270" w:rsidRPr="005D0BA4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0.0165</w:t>
            </w:r>
          </w:p>
        </w:tc>
      </w:tr>
      <w:tr w:rsidR="00022270" w:rsidRPr="002D352D" w14:paraId="4021DF06" w14:textId="77777777" w:rsidTr="00FD0AC6">
        <w:trPr>
          <w:trHeight w:val="30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BBB7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ANN vs C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643A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2.16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CB94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3.605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C3AE" w14:textId="77777777" w:rsidR="00022270" w:rsidRPr="005D0BA4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lt;0.01</w:t>
            </w:r>
          </w:p>
        </w:tc>
      </w:tr>
      <w:tr w:rsidR="00022270" w:rsidRPr="002D352D" w14:paraId="54828140" w14:textId="77777777" w:rsidTr="00FD0AC6">
        <w:trPr>
          <w:trHeight w:val="30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C9D6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GAM vs GB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FCB8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69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00ED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4.365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5506" w14:textId="77777777" w:rsidR="00022270" w:rsidRPr="005D0BA4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lt;0.01</w:t>
            </w:r>
          </w:p>
        </w:tc>
      </w:tr>
      <w:tr w:rsidR="00022270" w:rsidRPr="002D352D" w14:paraId="5591E24D" w14:textId="77777777" w:rsidTr="00FD0AC6">
        <w:trPr>
          <w:trHeight w:val="30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4553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GAM vs GL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4929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50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72BB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3.157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1253" w14:textId="77777777" w:rsidR="00022270" w:rsidRPr="005D0BA4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0.0366</w:t>
            </w:r>
          </w:p>
        </w:tc>
      </w:tr>
      <w:tr w:rsidR="00022270" w:rsidRPr="002D352D" w14:paraId="45FBAA49" w14:textId="77777777" w:rsidTr="00FD0AC6">
        <w:trPr>
          <w:trHeight w:val="30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903E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GAM vs R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866C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747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A64B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4.694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428A" w14:textId="77777777" w:rsidR="00022270" w:rsidRPr="005D0BA4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lt;0.01</w:t>
            </w:r>
          </w:p>
        </w:tc>
      </w:tr>
      <w:tr w:rsidR="00022270" w:rsidRPr="002D352D" w14:paraId="11CCC044" w14:textId="77777777" w:rsidTr="00FD0AC6">
        <w:trPr>
          <w:trHeight w:val="30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798D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GAM vs C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F78F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87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DA8D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5.50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3680" w14:textId="77777777" w:rsidR="00022270" w:rsidRPr="005D0BA4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lt;0.01</w:t>
            </w:r>
          </w:p>
        </w:tc>
      </w:tr>
      <w:tr w:rsidR="00022270" w:rsidRPr="002D352D" w14:paraId="28F31C8C" w14:textId="77777777" w:rsidTr="00FD0AC6">
        <w:trPr>
          <w:trHeight w:val="30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BC9A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GBM vs GL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6039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19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4359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.208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829A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9555</w:t>
            </w:r>
          </w:p>
        </w:tc>
      </w:tr>
      <w:tr w:rsidR="00022270" w:rsidRPr="002D352D" w14:paraId="7F67F1DC" w14:textId="77777777" w:rsidTr="00FD0AC6">
        <w:trPr>
          <w:trHeight w:val="30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EF18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GBM vs R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2316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05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0C1C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328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7799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022270" w:rsidRPr="002D352D" w14:paraId="46DA10DE" w14:textId="77777777" w:rsidTr="00FD0AC6">
        <w:trPr>
          <w:trHeight w:val="30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777D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GBM vs C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C5E8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.57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4AC5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9.867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3A36" w14:textId="77777777" w:rsidR="00022270" w:rsidRPr="005D0BA4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lt;0.01</w:t>
            </w:r>
          </w:p>
        </w:tc>
      </w:tr>
      <w:tr w:rsidR="00022270" w:rsidRPr="002D352D" w14:paraId="3DC1DC93" w14:textId="77777777" w:rsidTr="00FD0AC6">
        <w:trPr>
          <w:trHeight w:val="30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FA07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GLM vs R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AF2A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24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C92F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.536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CB44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8299</w:t>
            </w:r>
          </w:p>
        </w:tc>
      </w:tr>
      <w:tr w:rsidR="00022270" w:rsidRPr="002D352D" w14:paraId="7D56D84A" w14:textId="77777777" w:rsidTr="00FD0AC6">
        <w:trPr>
          <w:trHeight w:val="300"/>
          <w:jc w:val="center"/>
        </w:trPr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CA65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GLM vs Con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5A1C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.3780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C0B5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8.6590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C61C" w14:textId="77777777" w:rsidR="00022270" w:rsidRPr="005D0BA4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lt;0.01</w:t>
            </w:r>
          </w:p>
        </w:tc>
      </w:tr>
      <w:tr w:rsidR="00022270" w:rsidRPr="002D352D" w14:paraId="33C401E2" w14:textId="77777777" w:rsidTr="00FD0AC6">
        <w:trPr>
          <w:trHeight w:val="315"/>
          <w:jc w:val="center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490F6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RF vs C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9ED6F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.623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67A6A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0.195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30C19" w14:textId="77777777" w:rsidR="00022270" w:rsidRPr="005D0BA4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lt;0.01</w:t>
            </w:r>
          </w:p>
        </w:tc>
      </w:tr>
      <w:tr w:rsidR="00022270" w:rsidRPr="002D352D" w14:paraId="04DF4878" w14:textId="77777777" w:rsidTr="00FD0AC6">
        <w:trPr>
          <w:trHeight w:val="300"/>
          <w:jc w:val="center"/>
        </w:trPr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1D09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Max vs record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A542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0012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974B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5.1640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CDB3" w14:textId="77777777" w:rsidR="00022270" w:rsidRPr="005D0BA4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lt;0.01</w:t>
            </w:r>
          </w:p>
        </w:tc>
      </w:tr>
      <w:tr w:rsidR="00022270" w:rsidRPr="002D352D" w14:paraId="72C06F6B" w14:textId="77777777" w:rsidTr="00FD0AC6">
        <w:trPr>
          <w:trHeight w:val="30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D3A0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ANN vs record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6528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00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AD09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.31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15A0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9267</w:t>
            </w:r>
          </w:p>
        </w:tc>
      </w:tr>
      <w:tr w:rsidR="00022270" w:rsidRPr="005D0BA4" w14:paraId="38C04AAC" w14:textId="77777777" w:rsidTr="00FD0AC6">
        <w:trPr>
          <w:trHeight w:val="30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42F9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GAM vs record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21E6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00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4D6B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4.328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EC0C" w14:textId="77777777" w:rsidR="00022270" w:rsidRPr="005D0BA4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lt;0.01</w:t>
            </w:r>
          </w:p>
        </w:tc>
      </w:tr>
      <w:tr w:rsidR="00022270" w:rsidRPr="002D352D" w14:paraId="13D60157" w14:textId="77777777" w:rsidTr="00FD0AC6">
        <w:trPr>
          <w:trHeight w:val="30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78CF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GBM vs record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6C3F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00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9EEE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2.408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D59E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2579</w:t>
            </w:r>
          </w:p>
        </w:tc>
      </w:tr>
      <w:tr w:rsidR="00022270" w:rsidRPr="002D352D" w14:paraId="65384F48" w14:textId="77777777" w:rsidTr="00FD0AC6">
        <w:trPr>
          <w:trHeight w:val="30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3283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GLM vs record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7F25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00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60B7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3.208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481C" w14:textId="77777777" w:rsidR="00022270" w:rsidRPr="005D0BA4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0.0317</w:t>
            </w:r>
          </w:p>
        </w:tc>
      </w:tr>
      <w:tr w:rsidR="00022270" w:rsidRPr="002D352D" w14:paraId="6DAB28F7" w14:textId="77777777" w:rsidTr="00FD0AC6">
        <w:trPr>
          <w:trHeight w:val="300"/>
          <w:jc w:val="center"/>
        </w:trPr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79C3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RF vs records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0A4C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0006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0B5B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2.4140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84BE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2537</w:t>
            </w:r>
          </w:p>
        </w:tc>
      </w:tr>
      <w:tr w:rsidR="00022270" w:rsidRPr="002D352D" w14:paraId="2016E423" w14:textId="77777777" w:rsidTr="00FD0AC6">
        <w:trPr>
          <w:trHeight w:val="315"/>
          <w:jc w:val="center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F718F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Con vs records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44F18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001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B24E2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4.96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2D1C9" w14:textId="77777777" w:rsidR="00022270" w:rsidRPr="005D0BA4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D0BA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lt;0.01</w:t>
            </w:r>
          </w:p>
        </w:tc>
      </w:tr>
      <w:tr w:rsidR="00022270" w:rsidRPr="002D352D" w14:paraId="79B44ED3" w14:textId="77777777" w:rsidTr="00FD0AC6">
        <w:trPr>
          <w:trHeight w:val="300"/>
          <w:jc w:val="center"/>
        </w:trPr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DD92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Max vs distance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EF1F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0000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643C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2.6830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21D2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1378</w:t>
            </w:r>
          </w:p>
        </w:tc>
      </w:tr>
      <w:tr w:rsidR="00022270" w:rsidRPr="002D352D" w14:paraId="01D8C715" w14:textId="77777777" w:rsidTr="00FD0AC6">
        <w:trPr>
          <w:trHeight w:val="30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F72E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ANN vs dista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635E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0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0E2D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20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A618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022270" w:rsidRPr="002D352D" w14:paraId="38196094" w14:textId="77777777" w:rsidTr="00FD0AC6">
        <w:trPr>
          <w:trHeight w:val="30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145E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GAM vs dista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4CA4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0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0F1D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1.89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95B6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5998</w:t>
            </w:r>
          </w:p>
        </w:tc>
      </w:tr>
      <w:tr w:rsidR="00022270" w:rsidRPr="002D352D" w14:paraId="0C894E58" w14:textId="77777777" w:rsidTr="00FD0AC6">
        <w:trPr>
          <w:trHeight w:val="30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D21A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GBM vs dista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FC1A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0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1DF4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17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EF70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022270" w:rsidRPr="002D352D" w14:paraId="2AC436EB" w14:textId="77777777" w:rsidTr="00FD0AC6">
        <w:trPr>
          <w:trHeight w:val="30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315B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GLM vs dista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2A0E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0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2530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0.73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94EE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999</w:t>
            </w:r>
          </w:p>
        </w:tc>
      </w:tr>
      <w:tr w:rsidR="00022270" w:rsidRPr="002D352D" w14:paraId="2ED4CDFF" w14:textId="77777777" w:rsidTr="00FD0AC6">
        <w:trPr>
          <w:trHeight w:val="300"/>
          <w:jc w:val="center"/>
        </w:trPr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A1A6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RF vs distance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33B2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0000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1E10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0260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22F4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022270" w:rsidRPr="002D352D" w14:paraId="29F55FFF" w14:textId="77777777" w:rsidTr="00FD0AC6">
        <w:trPr>
          <w:trHeight w:val="315"/>
          <w:jc w:val="center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F83EF" w14:textId="77777777" w:rsidR="00022270" w:rsidRPr="002D352D" w:rsidRDefault="00022270" w:rsidP="00FD0AC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</w:pPr>
            <w:r w:rsidRPr="002D352D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nl-NL"/>
              </w:rPr>
              <w:t>Con vs distanc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5288F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000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1F3C1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-2.014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10BFB" w14:textId="77777777" w:rsidR="00022270" w:rsidRPr="002D352D" w:rsidRDefault="00022270" w:rsidP="00FD0A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2D352D">
              <w:rPr>
                <w:rFonts w:ascii="Calibri" w:eastAsia="Times New Roman" w:hAnsi="Calibri" w:cs="Calibri"/>
                <w:color w:val="000000"/>
                <w:lang w:eastAsia="nl-NL"/>
              </w:rPr>
              <w:t>0.51</w:t>
            </w:r>
          </w:p>
        </w:tc>
      </w:tr>
    </w:tbl>
    <w:p w14:paraId="45707BE0" w14:textId="77777777" w:rsidR="00022270" w:rsidRPr="00CA18D4" w:rsidRDefault="00022270" w:rsidP="00022270">
      <w:pPr>
        <w:spacing w:after="0" w:line="240" w:lineRule="auto"/>
      </w:pPr>
      <w:r w:rsidRPr="002D352D">
        <w:t xml:space="preserve">The estimates are the values as obtained in the mixed model without being </w:t>
      </w:r>
      <w:r w:rsidRPr="002D352D">
        <w:rPr>
          <w:i/>
        </w:rPr>
        <w:t>logit</w:t>
      </w:r>
      <w:r w:rsidRPr="002D352D">
        <w:t xml:space="preserve"> back-transformed. The sign of the estimate apply for the first algorithm being compared against the second. The positive sign points to algorithms that render higher values -better fits. </w:t>
      </w:r>
      <w:r w:rsidRPr="00CA18D4">
        <w:t xml:space="preserve">Max= Maxent, Con= Consensus approach. Corrected </w:t>
      </w:r>
      <w:proofErr w:type="spellStart"/>
      <w:r w:rsidRPr="00CA18D4">
        <w:t>Tukey’s</w:t>
      </w:r>
      <w:proofErr w:type="spellEnd"/>
      <w:r w:rsidRPr="00CA18D4">
        <w:t xml:space="preserve"> </w:t>
      </w:r>
      <w:bookmarkStart w:id="0" w:name="_GoBack"/>
      <w:r w:rsidRPr="00CA18D4">
        <w:rPr>
          <w:i/>
        </w:rPr>
        <w:t>P values</w:t>
      </w:r>
      <w:r w:rsidRPr="00CA18D4">
        <w:t xml:space="preserve"> </w:t>
      </w:r>
      <w:bookmarkEnd w:id="0"/>
      <w:r w:rsidRPr="00CA18D4">
        <w:t>reported.</w:t>
      </w:r>
    </w:p>
    <w:p w14:paraId="074D09BC" w14:textId="77777777" w:rsidR="001D336A" w:rsidRDefault="001D336A"/>
    <w:sectPr w:rsidR="001D336A" w:rsidSect="001C29F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ejaVu Sans">
    <w:altName w:val="Arial"/>
    <w:charset w:val="00"/>
    <w:family w:val="swiss"/>
    <w:pitch w:val="variable"/>
    <w:sig w:usb0="00000000" w:usb1="5200FDFF" w:usb2="0A042021" w:usb3="00000000" w:csb0="000001BF" w:csb1="00000000"/>
  </w:font>
  <w:font w:name="F">
    <w:altName w:val="Times New Roman"/>
    <w:charset w:val="00"/>
    <w:family w:val="auto"/>
    <w:pitch w:val="variable"/>
  </w:font>
  <w:font w:name="Lucida Console">
    <w:panose1 w:val="020B0609040504020204"/>
    <w:charset w:val="00"/>
    <w:family w:val="auto"/>
    <w:pitch w:val="variable"/>
    <w:sig w:usb0="8000028F" w:usb1="00001800" w:usb2="00000000" w:usb3="00000000" w:csb0="0000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270"/>
    <w:rsid w:val="00022270"/>
    <w:rsid w:val="001C29F9"/>
    <w:rsid w:val="001D336A"/>
    <w:rsid w:val="00CA1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3EBD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270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222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2270"/>
    <w:rPr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270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222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2270"/>
    <w:rPr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4</Words>
  <Characters>1510</Characters>
  <Application>Microsoft Macintosh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</dc:creator>
  <cp:keywords/>
  <dc:description/>
  <cp:lastModifiedBy>JA</cp:lastModifiedBy>
  <cp:revision>2</cp:revision>
  <dcterms:created xsi:type="dcterms:W3CDTF">2013-04-12T11:37:00Z</dcterms:created>
  <dcterms:modified xsi:type="dcterms:W3CDTF">2013-04-12T11:58:00Z</dcterms:modified>
</cp:coreProperties>
</file>